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567" w:rsidRPr="00C70859" w:rsidRDefault="001F6567" w:rsidP="001F6567">
      <w:r w:rsidRPr="0011731F">
        <w:rPr>
          <w:rFonts w:hint="eastAsia"/>
          <w:b/>
        </w:rPr>
        <w:t>Tab</w:t>
      </w:r>
      <w:r w:rsidRPr="0011731F">
        <w:rPr>
          <w:b/>
        </w:rPr>
        <w:t>le S1.</w:t>
      </w:r>
      <w:r>
        <w:t xml:space="preserve"> </w:t>
      </w:r>
      <w:bookmarkStart w:id="0" w:name="OLE_LINK77"/>
      <w:bookmarkStart w:id="1" w:name="OLE_LINK78"/>
      <w:proofErr w:type="gramStart"/>
      <w:r w:rsidR="00D61856">
        <w:rPr>
          <w:rFonts w:hint="eastAsia"/>
          <w:lang w:eastAsia="zh-CN"/>
        </w:rPr>
        <w:t>Protein s</w:t>
      </w:r>
      <w:r>
        <w:rPr>
          <w:rFonts w:hint="eastAsia"/>
        </w:rPr>
        <w:t>equence alignments and accession numbers</w:t>
      </w:r>
      <w:bookmarkEnd w:id="0"/>
      <w:bookmarkEnd w:id="1"/>
      <w:r>
        <w:t>.</w:t>
      </w:r>
      <w:proofErr w:type="gramEnd"/>
    </w:p>
    <w:p w:rsidR="001F6567" w:rsidRPr="00404161" w:rsidRDefault="001F6567" w:rsidP="001F6567">
      <w:bookmarkStart w:id="2" w:name="OLE_LINK73"/>
      <w:bookmarkStart w:id="3" w:name="OLE_LINK74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1603"/>
        <w:gridCol w:w="3663"/>
      </w:tblGrid>
      <w:tr w:rsidR="001F6567" w:rsidRPr="00404161" w:rsidTr="00D61856">
        <w:tc>
          <w:tcPr>
            <w:tcW w:w="2235" w:type="dxa"/>
          </w:tcPr>
          <w:p w:rsidR="001F6567" w:rsidRPr="00404161" w:rsidRDefault="001F6567" w:rsidP="00FE7AC3">
            <w:pPr>
              <w:rPr>
                <w:lang w:eastAsia="zh-CN"/>
              </w:rPr>
            </w:pPr>
            <w:bookmarkStart w:id="4" w:name="OLE_LINK71"/>
            <w:bookmarkStart w:id="5" w:name="OLE_LINK72"/>
            <w:r>
              <w:t>S</w:t>
            </w:r>
            <w:r w:rsidR="00D61856">
              <w:t>equence</w:t>
            </w:r>
            <w:r w:rsidR="00D61856">
              <w:rPr>
                <w:rFonts w:hint="eastAsia"/>
                <w:lang w:eastAsia="zh-CN"/>
              </w:rPr>
              <w:t xml:space="preserve"> alignment</w:t>
            </w:r>
          </w:p>
        </w:tc>
        <w:tc>
          <w:tcPr>
            <w:tcW w:w="992" w:type="dxa"/>
          </w:tcPr>
          <w:p w:rsidR="001F6567" w:rsidRPr="00404161" w:rsidRDefault="001F6567" w:rsidP="00FE7AC3">
            <w:pPr>
              <w:rPr>
                <w:lang w:eastAsia="zh-CN"/>
              </w:rPr>
            </w:pPr>
            <w:r>
              <w:t>I</w:t>
            </w:r>
            <w:r w:rsidR="00693DA8">
              <w:t>dentit</w:t>
            </w:r>
            <w:r w:rsidR="00693DA8">
              <w:rPr>
                <w:rFonts w:hint="eastAsia"/>
                <w:lang w:eastAsia="zh-CN"/>
              </w:rPr>
              <w:t>ies</w:t>
            </w:r>
          </w:p>
        </w:tc>
        <w:tc>
          <w:tcPr>
            <w:tcW w:w="3663" w:type="dxa"/>
          </w:tcPr>
          <w:p w:rsidR="001F6567" w:rsidRPr="00404161" w:rsidRDefault="001F6567" w:rsidP="00FE7AC3">
            <w:r>
              <w:t>Accession numbers</w:t>
            </w:r>
          </w:p>
        </w:tc>
      </w:tr>
      <w:tr w:rsidR="001F6567" w:rsidRPr="00404161" w:rsidTr="00D61856">
        <w:tc>
          <w:tcPr>
            <w:tcW w:w="2235" w:type="dxa"/>
          </w:tcPr>
          <w:p w:rsidR="001F6567" w:rsidRPr="00404161" w:rsidRDefault="001F6567" w:rsidP="00D61856">
            <w:r w:rsidRPr="00404161">
              <w:rPr>
                <w:rFonts w:hint="eastAsia"/>
              </w:rPr>
              <w:t xml:space="preserve">EsBPI2 </w:t>
            </w:r>
            <w:r w:rsidR="00D61856">
              <w:rPr>
                <w:rFonts w:hint="eastAsia"/>
                <w:lang w:eastAsia="zh-CN"/>
              </w:rPr>
              <w:t>vs</w:t>
            </w:r>
            <w:r w:rsidRPr="00404161">
              <w:rPr>
                <w:rFonts w:hint="eastAsia"/>
              </w:rPr>
              <w:t xml:space="preserve">. </w:t>
            </w:r>
            <w:proofErr w:type="spellStart"/>
            <w:r w:rsidRPr="00404161">
              <w:rPr>
                <w:rFonts w:hint="eastAsia"/>
              </w:rPr>
              <w:t>hBPI</w:t>
            </w:r>
            <w:proofErr w:type="spellEnd"/>
          </w:p>
        </w:tc>
        <w:tc>
          <w:tcPr>
            <w:tcW w:w="992" w:type="dxa"/>
          </w:tcPr>
          <w:p w:rsidR="001F6567" w:rsidRDefault="00693DA8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1/336(</w:t>
            </w:r>
            <w:r w:rsidR="00D61856">
              <w:rPr>
                <w:rFonts w:hint="eastAsia"/>
                <w:lang w:eastAsia="zh-CN"/>
              </w:rPr>
              <w:t>27</w:t>
            </w:r>
            <w:r w:rsidR="001F6567" w:rsidRPr="00404161">
              <w:rPr>
                <w:rFonts w:hint="eastAsia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  <w:p w:rsidR="00184459" w:rsidRPr="00404161" w:rsidRDefault="00184459" w:rsidP="00FE7AC3">
            <w:pPr>
              <w:rPr>
                <w:lang w:eastAsia="zh-CN"/>
              </w:rPr>
            </w:pPr>
          </w:p>
        </w:tc>
        <w:tc>
          <w:tcPr>
            <w:tcW w:w="3663" w:type="dxa"/>
          </w:tcPr>
          <w:p w:rsidR="001F6567" w:rsidRPr="00404161" w:rsidRDefault="001F6567" w:rsidP="00D61856">
            <w:pPr>
              <w:rPr>
                <w:lang w:eastAsia="zh-CN"/>
              </w:rPr>
            </w:pPr>
            <w:bookmarkStart w:id="6" w:name="OLE_LINK7"/>
            <w:bookmarkStart w:id="7" w:name="OLE_LINK8"/>
            <w:bookmarkStart w:id="8" w:name="OLE_LINK3"/>
            <w:bookmarkStart w:id="9" w:name="OLE_LINK4"/>
            <w:r w:rsidRPr="00404161">
              <w:rPr>
                <w:rFonts w:hint="eastAsia"/>
              </w:rPr>
              <w:t>AEL03861.1</w:t>
            </w:r>
            <w:bookmarkEnd w:id="6"/>
            <w:bookmarkEnd w:id="7"/>
            <w:r>
              <w:t xml:space="preserve"> </w:t>
            </w:r>
            <w:bookmarkEnd w:id="8"/>
            <w:bookmarkEnd w:id="9"/>
            <w:r>
              <w:t>(</w:t>
            </w:r>
            <w:r>
              <w:rPr>
                <w:rFonts w:hint="eastAsia"/>
              </w:rPr>
              <w:t>EsBPI2</w:t>
            </w:r>
            <w:r>
              <w:t>)</w:t>
            </w:r>
            <w:r w:rsidR="00D61856">
              <w:rPr>
                <w:rFonts w:hint="eastAsia"/>
                <w:lang w:eastAsia="zh-CN"/>
              </w:rPr>
              <w:t xml:space="preserve"> AAA51841.1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proofErr w:type="spellStart"/>
            <w:r>
              <w:rPr>
                <w:rFonts w:hint="eastAsia"/>
              </w:rPr>
              <w:t>hBPI</w:t>
            </w:r>
            <w:proofErr w:type="spellEnd"/>
            <w:r>
              <w:t>)</w:t>
            </w:r>
          </w:p>
        </w:tc>
      </w:tr>
      <w:tr w:rsidR="001F6567" w:rsidRPr="00404161" w:rsidTr="00D61856">
        <w:tc>
          <w:tcPr>
            <w:tcW w:w="2235" w:type="dxa"/>
          </w:tcPr>
          <w:p w:rsidR="001F6567" w:rsidRPr="00404161" w:rsidRDefault="001F6567" w:rsidP="00D61856">
            <w:r w:rsidRPr="00404161">
              <w:t xml:space="preserve">EsBPI2 </w:t>
            </w:r>
            <w:r w:rsidR="00D61856">
              <w:rPr>
                <w:rFonts w:hint="eastAsia"/>
                <w:lang w:eastAsia="zh-CN"/>
              </w:rPr>
              <w:t>vs</w:t>
            </w:r>
            <w:r w:rsidRPr="00404161">
              <w:t>. EsLBP1</w:t>
            </w:r>
          </w:p>
        </w:tc>
        <w:tc>
          <w:tcPr>
            <w:tcW w:w="992" w:type="dxa"/>
          </w:tcPr>
          <w:p w:rsidR="00184459" w:rsidRPr="00404161" w:rsidRDefault="000C2077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1/477(</w:t>
            </w:r>
            <w:r w:rsidR="00F93DD9">
              <w:rPr>
                <w:rFonts w:hint="eastAsia"/>
                <w:lang w:eastAsia="zh-CN"/>
              </w:rPr>
              <w:t>53</w:t>
            </w:r>
            <w:r w:rsidR="001F6567" w:rsidRPr="00404161"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3663" w:type="dxa"/>
          </w:tcPr>
          <w:p w:rsidR="001F6567" w:rsidRPr="00404161" w:rsidRDefault="001F6567" w:rsidP="00FE7AC3">
            <w:bookmarkStart w:id="10" w:name="OLE_LINK9"/>
            <w:bookmarkStart w:id="11" w:name="OLE_LINK10"/>
            <w:bookmarkStart w:id="12" w:name="OLE_LINK109"/>
            <w:bookmarkStart w:id="13" w:name="OLE_LINK110"/>
            <w:bookmarkStart w:id="14" w:name="OLE_LINK111"/>
            <w:r w:rsidRPr="00404161">
              <w:t>AEL03860.1</w:t>
            </w:r>
            <w:bookmarkEnd w:id="10"/>
            <w:bookmarkEnd w:id="11"/>
            <w:r>
              <w:t xml:space="preserve"> </w:t>
            </w:r>
            <w:bookmarkEnd w:id="12"/>
            <w:bookmarkEnd w:id="13"/>
            <w:bookmarkEnd w:id="14"/>
            <w:r>
              <w:t>(EsLBP1)</w:t>
            </w:r>
          </w:p>
        </w:tc>
      </w:tr>
      <w:tr w:rsidR="001F6567" w:rsidRPr="00404161" w:rsidTr="00D61856">
        <w:tc>
          <w:tcPr>
            <w:tcW w:w="2235" w:type="dxa"/>
          </w:tcPr>
          <w:p w:rsidR="001F6567" w:rsidRPr="00404161" w:rsidRDefault="001F6567" w:rsidP="00FE7AC3">
            <w:r>
              <w:rPr>
                <w:rFonts w:hint="eastAsia"/>
              </w:rPr>
              <w:t xml:space="preserve">EsBPI2 vs. </w:t>
            </w:r>
            <w:r>
              <w:t>EsBPI3</w:t>
            </w:r>
          </w:p>
        </w:tc>
        <w:tc>
          <w:tcPr>
            <w:tcW w:w="992" w:type="dxa"/>
          </w:tcPr>
          <w:p w:rsidR="001F6567" w:rsidRPr="00404161" w:rsidRDefault="001561D8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7/353(</w:t>
            </w:r>
            <w:r w:rsidR="00D61856">
              <w:rPr>
                <w:rFonts w:hint="eastAsia"/>
                <w:lang w:eastAsia="zh-CN"/>
              </w:rPr>
              <w:t>25</w:t>
            </w:r>
            <w:r w:rsidR="001F6567">
              <w:rPr>
                <w:rFonts w:hint="eastAsia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3663" w:type="dxa"/>
          </w:tcPr>
          <w:p w:rsidR="001F6567" w:rsidRPr="00404161" w:rsidRDefault="001F6567" w:rsidP="00FE7AC3">
            <w:bookmarkStart w:id="15" w:name="OLE_LINK1"/>
            <w:bookmarkStart w:id="16" w:name="OLE_LINK2"/>
            <w:bookmarkStart w:id="17" w:name="OLE_LINK11"/>
            <w:r>
              <w:rPr>
                <w:rFonts w:hint="eastAsia"/>
              </w:rPr>
              <w:t>AEL038</w:t>
            </w:r>
            <w:r>
              <w:t>6</w:t>
            </w:r>
            <w:r>
              <w:rPr>
                <w:rFonts w:hint="eastAsia"/>
              </w:rPr>
              <w:t>2.1</w:t>
            </w:r>
            <w:bookmarkEnd w:id="15"/>
            <w:bookmarkEnd w:id="16"/>
            <w:bookmarkEnd w:id="17"/>
            <w:r>
              <w:t xml:space="preserve"> (EsBPI3)</w:t>
            </w:r>
          </w:p>
        </w:tc>
      </w:tr>
      <w:tr w:rsidR="001F6567" w:rsidRPr="00404161" w:rsidTr="00D61856">
        <w:tc>
          <w:tcPr>
            <w:tcW w:w="2235" w:type="dxa"/>
          </w:tcPr>
          <w:p w:rsidR="001F6567" w:rsidRPr="00404161" w:rsidRDefault="001F6567" w:rsidP="00D61856">
            <w:bookmarkStart w:id="18" w:name="_Hlk470983895"/>
            <w:r w:rsidRPr="00404161">
              <w:t xml:space="preserve">EsBPI2 </w:t>
            </w:r>
            <w:r w:rsidR="00D61856">
              <w:rPr>
                <w:rFonts w:hint="eastAsia"/>
                <w:lang w:eastAsia="zh-CN"/>
              </w:rPr>
              <w:t>vs</w:t>
            </w:r>
            <w:r w:rsidRPr="00404161">
              <w:t>. EsBPI4</w:t>
            </w:r>
          </w:p>
        </w:tc>
        <w:tc>
          <w:tcPr>
            <w:tcW w:w="992" w:type="dxa"/>
          </w:tcPr>
          <w:p w:rsidR="001F6567" w:rsidRPr="00404161" w:rsidRDefault="0062354C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93/479(</w:t>
            </w:r>
            <w:r w:rsidR="001F6567" w:rsidRPr="00404161">
              <w:t>82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3663" w:type="dxa"/>
          </w:tcPr>
          <w:p w:rsidR="001F6567" w:rsidRPr="00404161" w:rsidRDefault="00A21522" w:rsidP="00FE7AC3">
            <w:bookmarkStart w:id="19" w:name="OLE_LINK174"/>
            <w:bookmarkStart w:id="20" w:name="OLE_LINK175"/>
            <w:bookmarkStart w:id="21" w:name="OLE_LINK1178"/>
            <w:r>
              <w:rPr>
                <w:rFonts w:hint="eastAsia"/>
                <w:lang w:eastAsia="zh-CN"/>
              </w:rPr>
              <w:t>AOS59889.1</w:t>
            </w:r>
            <w:bookmarkEnd w:id="19"/>
            <w:bookmarkEnd w:id="20"/>
            <w:bookmarkEnd w:id="21"/>
            <w:r w:rsidR="001F6567">
              <w:t xml:space="preserve"> (EsBPI4)</w:t>
            </w:r>
          </w:p>
        </w:tc>
      </w:tr>
      <w:bookmarkEnd w:id="2"/>
      <w:bookmarkEnd w:id="3"/>
      <w:bookmarkEnd w:id="4"/>
      <w:bookmarkEnd w:id="5"/>
      <w:bookmarkEnd w:id="18"/>
    </w:tbl>
    <w:p w:rsidR="001F6567" w:rsidRDefault="001F6567" w:rsidP="001F6567">
      <w:pPr>
        <w:rPr>
          <w:b/>
        </w:rPr>
      </w:pPr>
    </w:p>
    <w:p w:rsidR="008B3B56" w:rsidRDefault="008B3B56">
      <w:bookmarkStart w:id="22" w:name="_GoBack"/>
      <w:bookmarkEnd w:id="22"/>
    </w:p>
    <w:sectPr w:rsidR="008B3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FAF" w:rsidRDefault="00F41FAF" w:rsidP="008C0B27">
      <w:r>
        <w:separator/>
      </w:r>
    </w:p>
  </w:endnote>
  <w:endnote w:type="continuationSeparator" w:id="0">
    <w:p w:rsidR="00F41FAF" w:rsidRDefault="00F41FAF" w:rsidP="008C0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FAF" w:rsidRDefault="00F41FAF" w:rsidP="008C0B27">
      <w:r>
        <w:separator/>
      </w:r>
    </w:p>
  </w:footnote>
  <w:footnote w:type="continuationSeparator" w:id="0">
    <w:p w:rsidR="00F41FAF" w:rsidRDefault="00F41FAF" w:rsidP="008C0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567"/>
    <w:rsid w:val="00005F86"/>
    <w:rsid w:val="0000762F"/>
    <w:rsid w:val="00007772"/>
    <w:rsid w:val="00011214"/>
    <w:rsid w:val="000158CE"/>
    <w:rsid w:val="00017DC6"/>
    <w:rsid w:val="0004072B"/>
    <w:rsid w:val="00040F3B"/>
    <w:rsid w:val="000457F0"/>
    <w:rsid w:val="00052A75"/>
    <w:rsid w:val="00056775"/>
    <w:rsid w:val="00063E75"/>
    <w:rsid w:val="00066665"/>
    <w:rsid w:val="0006728D"/>
    <w:rsid w:val="00070537"/>
    <w:rsid w:val="000736BB"/>
    <w:rsid w:val="000806FF"/>
    <w:rsid w:val="00081CA8"/>
    <w:rsid w:val="00095B94"/>
    <w:rsid w:val="00095C80"/>
    <w:rsid w:val="000A79D4"/>
    <w:rsid w:val="000B6CFC"/>
    <w:rsid w:val="000C2077"/>
    <w:rsid w:val="000C2D26"/>
    <w:rsid w:val="000C6A01"/>
    <w:rsid w:val="000E12C2"/>
    <w:rsid w:val="000E14B0"/>
    <w:rsid w:val="000F2155"/>
    <w:rsid w:val="000F701F"/>
    <w:rsid w:val="00113AA1"/>
    <w:rsid w:val="00120EA2"/>
    <w:rsid w:val="00137FD5"/>
    <w:rsid w:val="00152CBC"/>
    <w:rsid w:val="00154D4F"/>
    <w:rsid w:val="001561D8"/>
    <w:rsid w:val="0016541E"/>
    <w:rsid w:val="00184459"/>
    <w:rsid w:val="00194E90"/>
    <w:rsid w:val="00197658"/>
    <w:rsid w:val="001A0010"/>
    <w:rsid w:val="001A0145"/>
    <w:rsid w:val="001A1E8D"/>
    <w:rsid w:val="001A66D7"/>
    <w:rsid w:val="001B4832"/>
    <w:rsid w:val="001D194A"/>
    <w:rsid w:val="001D7135"/>
    <w:rsid w:val="001E1A2F"/>
    <w:rsid w:val="001E7FBF"/>
    <w:rsid w:val="001F6567"/>
    <w:rsid w:val="00200C74"/>
    <w:rsid w:val="00202021"/>
    <w:rsid w:val="002130B5"/>
    <w:rsid w:val="00225C03"/>
    <w:rsid w:val="002309B1"/>
    <w:rsid w:val="002353D7"/>
    <w:rsid w:val="00241BFF"/>
    <w:rsid w:val="00242830"/>
    <w:rsid w:val="002433E6"/>
    <w:rsid w:val="00244EA6"/>
    <w:rsid w:val="00253786"/>
    <w:rsid w:val="00255FB0"/>
    <w:rsid w:val="00262DF0"/>
    <w:rsid w:val="00270650"/>
    <w:rsid w:val="002713F6"/>
    <w:rsid w:val="0028494A"/>
    <w:rsid w:val="00294616"/>
    <w:rsid w:val="00294877"/>
    <w:rsid w:val="002A40E9"/>
    <w:rsid w:val="002A41E2"/>
    <w:rsid w:val="002A5022"/>
    <w:rsid w:val="002A6A86"/>
    <w:rsid w:val="002B2F45"/>
    <w:rsid w:val="002B32C8"/>
    <w:rsid w:val="002C3A9D"/>
    <w:rsid w:val="002C7F7D"/>
    <w:rsid w:val="002D59C6"/>
    <w:rsid w:val="002D5D3C"/>
    <w:rsid w:val="002E5D39"/>
    <w:rsid w:val="002F3CB8"/>
    <w:rsid w:val="0030291F"/>
    <w:rsid w:val="00311E11"/>
    <w:rsid w:val="00325750"/>
    <w:rsid w:val="00335210"/>
    <w:rsid w:val="00344B2B"/>
    <w:rsid w:val="003546AB"/>
    <w:rsid w:val="0036263E"/>
    <w:rsid w:val="00363227"/>
    <w:rsid w:val="003708AD"/>
    <w:rsid w:val="00383F9F"/>
    <w:rsid w:val="00384386"/>
    <w:rsid w:val="0038636E"/>
    <w:rsid w:val="00387E27"/>
    <w:rsid w:val="0039172B"/>
    <w:rsid w:val="00393340"/>
    <w:rsid w:val="0039698E"/>
    <w:rsid w:val="00396FDA"/>
    <w:rsid w:val="00397822"/>
    <w:rsid w:val="003A457B"/>
    <w:rsid w:val="003A6DDA"/>
    <w:rsid w:val="003A6E36"/>
    <w:rsid w:val="003B091E"/>
    <w:rsid w:val="003B1CE8"/>
    <w:rsid w:val="003B34D5"/>
    <w:rsid w:val="003B59F6"/>
    <w:rsid w:val="003B5F88"/>
    <w:rsid w:val="003B611B"/>
    <w:rsid w:val="003C7183"/>
    <w:rsid w:val="003C78F0"/>
    <w:rsid w:val="003C794C"/>
    <w:rsid w:val="003D3D1D"/>
    <w:rsid w:val="003D7747"/>
    <w:rsid w:val="003E049C"/>
    <w:rsid w:val="003E644A"/>
    <w:rsid w:val="003F1B2D"/>
    <w:rsid w:val="003F2A4C"/>
    <w:rsid w:val="003F4271"/>
    <w:rsid w:val="00400371"/>
    <w:rsid w:val="004026F4"/>
    <w:rsid w:val="00402C69"/>
    <w:rsid w:val="00405813"/>
    <w:rsid w:val="00414DB1"/>
    <w:rsid w:val="00431726"/>
    <w:rsid w:val="0043455C"/>
    <w:rsid w:val="00435D57"/>
    <w:rsid w:val="00436688"/>
    <w:rsid w:val="00444BE0"/>
    <w:rsid w:val="00444ED6"/>
    <w:rsid w:val="00463D17"/>
    <w:rsid w:val="004702F9"/>
    <w:rsid w:val="0047669F"/>
    <w:rsid w:val="00477195"/>
    <w:rsid w:val="00486BE2"/>
    <w:rsid w:val="00492752"/>
    <w:rsid w:val="00493428"/>
    <w:rsid w:val="00497F87"/>
    <w:rsid w:val="004A3C5E"/>
    <w:rsid w:val="004B7477"/>
    <w:rsid w:val="004C46CC"/>
    <w:rsid w:val="004C4E4A"/>
    <w:rsid w:val="004C769D"/>
    <w:rsid w:val="004D024D"/>
    <w:rsid w:val="004D3799"/>
    <w:rsid w:val="004E29B0"/>
    <w:rsid w:val="00505936"/>
    <w:rsid w:val="00525A1A"/>
    <w:rsid w:val="005304FA"/>
    <w:rsid w:val="00531287"/>
    <w:rsid w:val="00536020"/>
    <w:rsid w:val="005472E7"/>
    <w:rsid w:val="00547892"/>
    <w:rsid w:val="0055397C"/>
    <w:rsid w:val="00555330"/>
    <w:rsid w:val="0057037E"/>
    <w:rsid w:val="00571F78"/>
    <w:rsid w:val="005800E0"/>
    <w:rsid w:val="005812AA"/>
    <w:rsid w:val="005812BA"/>
    <w:rsid w:val="00582462"/>
    <w:rsid w:val="005930F0"/>
    <w:rsid w:val="005978CA"/>
    <w:rsid w:val="005B0AF2"/>
    <w:rsid w:val="005B45F4"/>
    <w:rsid w:val="005C24D2"/>
    <w:rsid w:val="005C2829"/>
    <w:rsid w:val="005C7C7B"/>
    <w:rsid w:val="005D1057"/>
    <w:rsid w:val="005D1270"/>
    <w:rsid w:val="005D5BF2"/>
    <w:rsid w:val="005E0177"/>
    <w:rsid w:val="005E0E6F"/>
    <w:rsid w:val="005F0194"/>
    <w:rsid w:val="005F2A33"/>
    <w:rsid w:val="005F2DC6"/>
    <w:rsid w:val="005F366A"/>
    <w:rsid w:val="00604DED"/>
    <w:rsid w:val="00606E4B"/>
    <w:rsid w:val="00614223"/>
    <w:rsid w:val="006142E2"/>
    <w:rsid w:val="006144F3"/>
    <w:rsid w:val="0062354C"/>
    <w:rsid w:val="00624E92"/>
    <w:rsid w:val="00626C76"/>
    <w:rsid w:val="00630588"/>
    <w:rsid w:val="006365C7"/>
    <w:rsid w:val="00636952"/>
    <w:rsid w:val="00653A20"/>
    <w:rsid w:val="006624E3"/>
    <w:rsid w:val="0066606F"/>
    <w:rsid w:val="00671573"/>
    <w:rsid w:val="006719EC"/>
    <w:rsid w:val="00677BFE"/>
    <w:rsid w:val="006870AD"/>
    <w:rsid w:val="00693DA8"/>
    <w:rsid w:val="006972B8"/>
    <w:rsid w:val="006A2E3C"/>
    <w:rsid w:val="006B3EB6"/>
    <w:rsid w:val="006B7DF7"/>
    <w:rsid w:val="006C609E"/>
    <w:rsid w:val="006D243F"/>
    <w:rsid w:val="006D5DF0"/>
    <w:rsid w:val="006E4714"/>
    <w:rsid w:val="006E6F8E"/>
    <w:rsid w:val="006F7828"/>
    <w:rsid w:val="00703C52"/>
    <w:rsid w:val="00710905"/>
    <w:rsid w:val="00710A51"/>
    <w:rsid w:val="007213AA"/>
    <w:rsid w:val="00730C53"/>
    <w:rsid w:val="007326AB"/>
    <w:rsid w:val="0073389B"/>
    <w:rsid w:val="00742807"/>
    <w:rsid w:val="00745026"/>
    <w:rsid w:val="00750D49"/>
    <w:rsid w:val="00755CFF"/>
    <w:rsid w:val="0076045D"/>
    <w:rsid w:val="00760D2F"/>
    <w:rsid w:val="007619FE"/>
    <w:rsid w:val="0076605B"/>
    <w:rsid w:val="007701A4"/>
    <w:rsid w:val="007701DC"/>
    <w:rsid w:val="00785434"/>
    <w:rsid w:val="007867BE"/>
    <w:rsid w:val="007869A0"/>
    <w:rsid w:val="00792C95"/>
    <w:rsid w:val="0079383B"/>
    <w:rsid w:val="007A2063"/>
    <w:rsid w:val="007B21E2"/>
    <w:rsid w:val="007C357A"/>
    <w:rsid w:val="007D1ED3"/>
    <w:rsid w:val="007D73CD"/>
    <w:rsid w:val="007E6162"/>
    <w:rsid w:val="007F3287"/>
    <w:rsid w:val="007F7B21"/>
    <w:rsid w:val="008011DA"/>
    <w:rsid w:val="0080178B"/>
    <w:rsid w:val="008060D7"/>
    <w:rsid w:val="00806B95"/>
    <w:rsid w:val="00816139"/>
    <w:rsid w:val="0083348C"/>
    <w:rsid w:val="00841927"/>
    <w:rsid w:val="00846B5C"/>
    <w:rsid w:val="008578E3"/>
    <w:rsid w:val="00857D23"/>
    <w:rsid w:val="00860272"/>
    <w:rsid w:val="00860932"/>
    <w:rsid w:val="008739C4"/>
    <w:rsid w:val="00883AB6"/>
    <w:rsid w:val="0088444F"/>
    <w:rsid w:val="00885AE0"/>
    <w:rsid w:val="0088635E"/>
    <w:rsid w:val="008A07A2"/>
    <w:rsid w:val="008A0BBF"/>
    <w:rsid w:val="008A0C06"/>
    <w:rsid w:val="008A6506"/>
    <w:rsid w:val="008B1A7A"/>
    <w:rsid w:val="008B3B56"/>
    <w:rsid w:val="008B719A"/>
    <w:rsid w:val="008C0B27"/>
    <w:rsid w:val="008C21B5"/>
    <w:rsid w:val="008D47B1"/>
    <w:rsid w:val="008E0EC4"/>
    <w:rsid w:val="008E538A"/>
    <w:rsid w:val="008F0617"/>
    <w:rsid w:val="008F39CF"/>
    <w:rsid w:val="008F4437"/>
    <w:rsid w:val="008F6FDB"/>
    <w:rsid w:val="00904B53"/>
    <w:rsid w:val="009069A8"/>
    <w:rsid w:val="00914DDD"/>
    <w:rsid w:val="0092179A"/>
    <w:rsid w:val="00924317"/>
    <w:rsid w:val="00925318"/>
    <w:rsid w:val="00945E15"/>
    <w:rsid w:val="0094780D"/>
    <w:rsid w:val="00952BFB"/>
    <w:rsid w:val="00953FE4"/>
    <w:rsid w:val="00963915"/>
    <w:rsid w:val="00963D57"/>
    <w:rsid w:val="009704AA"/>
    <w:rsid w:val="009744B4"/>
    <w:rsid w:val="00990F1E"/>
    <w:rsid w:val="00991E54"/>
    <w:rsid w:val="009A6213"/>
    <w:rsid w:val="009B5894"/>
    <w:rsid w:val="009B75EE"/>
    <w:rsid w:val="009C37D9"/>
    <w:rsid w:val="009C569E"/>
    <w:rsid w:val="009D0AEE"/>
    <w:rsid w:val="009D1798"/>
    <w:rsid w:val="009D4D57"/>
    <w:rsid w:val="009D581A"/>
    <w:rsid w:val="009E3977"/>
    <w:rsid w:val="009E75EB"/>
    <w:rsid w:val="009F7669"/>
    <w:rsid w:val="00A1355C"/>
    <w:rsid w:val="00A17784"/>
    <w:rsid w:val="00A21522"/>
    <w:rsid w:val="00A30946"/>
    <w:rsid w:val="00A33D80"/>
    <w:rsid w:val="00A43A88"/>
    <w:rsid w:val="00A4520A"/>
    <w:rsid w:val="00A56CAD"/>
    <w:rsid w:val="00A623D5"/>
    <w:rsid w:val="00A7566F"/>
    <w:rsid w:val="00A7748C"/>
    <w:rsid w:val="00A81CFA"/>
    <w:rsid w:val="00A825F3"/>
    <w:rsid w:val="00A858E3"/>
    <w:rsid w:val="00A901BD"/>
    <w:rsid w:val="00AA140C"/>
    <w:rsid w:val="00AA3159"/>
    <w:rsid w:val="00AA74D1"/>
    <w:rsid w:val="00AB02F5"/>
    <w:rsid w:val="00AB3080"/>
    <w:rsid w:val="00AC488F"/>
    <w:rsid w:val="00AD100C"/>
    <w:rsid w:val="00AD10C2"/>
    <w:rsid w:val="00AE21D3"/>
    <w:rsid w:val="00AE2E23"/>
    <w:rsid w:val="00AE6A05"/>
    <w:rsid w:val="00AE7E9F"/>
    <w:rsid w:val="00AF21BC"/>
    <w:rsid w:val="00AF5AD7"/>
    <w:rsid w:val="00B00188"/>
    <w:rsid w:val="00B066EB"/>
    <w:rsid w:val="00B16380"/>
    <w:rsid w:val="00B170E1"/>
    <w:rsid w:val="00B30D87"/>
    <w:rsid w:val="00B30EB4"/>
    <w:rsid w:val="00B31C9E"/>
    <w:rsid w:val="00B32E6B"/>
    <w:rsid w:val="00B367B7"/>
    <w:rsid w:val="00B42001"/>
    <w:rsid w:val="00B56F7B"/>
    <w:rsid w:val="00B57952"/>
    <w:rsid w:val="00B63160"/>
    <w:rsid w:val="00B6710D"/>
    <w:rsid w:val="00B75131"/>
    <w:rsid w:val="00B7677C"/>
    <w:rsid w:val="00B93F9F"/>
    <w:rsid w:val="00B96B8F"/>
    <w:rsid w:val="00B97F6C"/>
    <w:rsid w:val="00BB12F0"/>
    <w:rsid w:val="00BB3117"/>
    <w:rsid w:val="00BC2FA2"/>
    <w:rsid w:val="00BC64CD"/>
    <w:rsid w:val="00BD2C7F"/>
    <w:rsid w:val="00BE3A51"/>
    <w:rsid w:val="00BF5947"/>
    <w:rsid w:val="00C1235F"/>
    <w:rsid w:val="00C16221"/>
    <w:rsid w:val="00C16E94"/>
    <w:rsid w:val="00C2232F"/>
    <w:rsid w:val="00C23B7E"/>
    <w:rsid w:val="00C2674B"/>
    <w:rsid w:val="00C36699"/>
    <w:rsid w:val="00C366AB"/>
    <w:rsid w:val="00C42410"/>
    <w:rsid w:val="00C44B08"/>
    <w:rsid w:val="00C47307"/>
    <w:rsid w:val="00C531BB"/>
    <w:rsid w:val="00C555D9"/>
    <w:rsid w:val="00C65EEA"/>
    <w:rsid w:val="00C74A8B"/>
    <w:rsid w:val="00C802F4"/>
    <w:rsid w:val="00C85D80"/>
    <w:rsid w:val="00C87838"/>
    <w:rsid w:val="00C96A3E"/>
    <w:rsid w:val="00CA5083"/>
    <w:rsid w:val="00CA63E4"/>
    <w:rsid w:val="00CB0798"/>
    <w:rsid w:val="00CB18D7"/>
    <w:rsid w:val="00CB33E8"/>
    <w:rsid w:val="00CB64EB"/>
    <w:rsid w:val="00CC2B68"/>
    <w:rsid w:val="00CC5B80"/>
    <w:rsid w:val="00CD16F2"/>
    <w:rsid w:val="00CD4E05"/>
    <w:rsid w:val="00CD5E68"/>
    <w:rsid w:val="00CE7C10"/>
    <w:rsid w:val="00CF5F9F"/>
    <w:rsid w:val="00D02FAD"/>
    <w:rsid w:val="00D04D91"/>
    <w:rsid w:val="00D15A29"/>
    <w:rsid w:val="00D17D01"/>
    <w:rsid w:val="00D22B8D"/>
    <w:rsid w:val="00D30C4E"/>
    <w:rsid w:val="00D3176E"/>
    <w:rsid w:val="00D43E73"/>
    <w:rsid w:val="00D537BD"/>
    <w:rsid w:val="00D61856"/>
    <w:rsid w:val="00D66B33"/>
    <w:rsid w:val="00D676A8"/>
    <w:rsid w:val="00D815D8"/>
    <w:rsid w:val="00D819E4"/>
    <w:rsid w:val="00D84C06"/>
    <w:rsid w:val="00D865A2"/>
    <w:rsid w:val="00D86B40"/>
    <w:rsid w:val="00DA281C"/>
    <w:rsid w:val="00DB102C"/>
    <w:rsid w:val="00DC7BA9"/>
    <w:rsid w:val="00DD2E16"/>
    <w:rsid w:val="00DD6F08"/>
    <w:rsid w:val="00DD71D2"/>
    <w:rsid w:val="00DE125B"/>
    <w:rsid w:val="00E01043"/>
    <w:rsid w:val="00E047B8"/>
    <w:rsid w:val="00E2552A"/>
    <w:rsid w:val="00E26644"/>
    <w:rsid w:val="00E3408A"/>
    <w:rsid w:val="00E34810"/>
    <w:rsid w:val="00E543E8"/>
    <w:rsid w:val="00E55D86"/>
    <w:rsid w:val="00E56346"/>
    <w:rsid w:val="00E5753B"/>
    <w:rsid w:val="00E63F3D"/>
    <w:rsid w:val="00E8722D"/>
    <w:rsid w:val="00E92317"/>
    <w:rsid w:val="00E93336"/>
    <w:rsid w:val="00E944E4"/>
    <w:rsid w:val="00EB7C0F"/>
    <w:rsid w:val="00EC4111"/>
    <w:rsid w:val="00EC6310"/>
    <w:rsid w:val="00ED4F29"/>
    <w:rsid w:val="00EF2510"/>
    <w:rsid w:val="00EF64AE"/>
    <w:rsid w:val="00EF685A"/>
    <w:rsid w:val="00EF7781"/>
    <w:rsid w:val="00F00132"/>
    <w:rsid w:val="00F1013E"/>
    <w:rsid w:val="00F11B60"/>
    <w:rsid w:val="00F3017C"/>
    <w:rsid w:val="00F302EC"/>
    <w:rsid w:val="00F36C78"/>
    <w:rsid w:val="00F41FAF"/>
    <w:rsid w:val="00F50429"/>
    <w:rsid w:val="00F54768"/>
    <w:rsid w:val="00F56565"/>
    <w:rsid w:val="00F93DD9"/>
    <w:rsid w:val="00F95944"/>
    <w:rsid w:val="00FA49EE"/>
    <w:rsid w:val="00FB10C1"/>
    <w:rsid w:val="00FB3A4C"/>
    <w:rsid w:val="00FB3D95"/>
    <w:rsid w:val="00FC2F5E"/>
    <w:rsid w:val="00FD2082"/>
    <w:rsid w:val="00FD4BB2"/>
    <w:rsid w:val="00FF0C7B"/>
    <w:rsid w:val="00FF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567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0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0B2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8C0B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B27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567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0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0B2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8C0B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B27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min CHEN</dc:creator>
  <cp:lastModifiedBy>Fangmin CHEN</cp:lastModifiedBy>
  <cp:revision>11</cp:revision>
  <dcterms:created xsi:type="dcterms:W3CDTF">2016-10-18T02:02:00Z</dcterms:created>
  <dcterms:modified xsi:type="dcterms:W3CDTF">2016-12-31T15:29:00Z</dcterms:modified>
</cp:coreProperties>
</file>